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36726" w14:textId="18A8D459" w:rsidR="00B708C8" w:rsidRPr="00B708C8" w:rsidRDefault="00B708C8" w:rsidP="00061685">
      <w:pPr>
        <w:spacing w:line="480" w:lineRule="auto"/>
        <w:rPr>
          <w:rFonts w:eastAsia="Calibri" w:cs="Arial"/>
        </w:rPr>
      </w:pPr>
      <w:r w:rsidRPr="00B708C8">
        <w:rPr>
          <w:rFonts w:eastAsia="Calibri" w:cs="Arial"/>
          <w:b/>
          <w:bCs/>
        </w:rPr>
        <w:t xml:space="preserve">Supplementary Table </w:t>
      </w:r>
      <w:r w:rsidR="00061685">
        <w:rPr>
          <w:rFonts w:eastAsia="Calibri" w:cs="Arial"/>
          <w:b/>
          <w:bCs/>
        </w:rPr>
        <w:t>4</w:t>
      </w:r>
      <w:r w:rsidRPr="00B708C8">
        <w:rPr>
          <w:rFonts w:eastAsia="Calibri" w:cs="Arial"/>
          <w:b/>
          <w:bCs/>
        </w:rPr>
        <w:t>.</w:t>
      </w:r>
      <w:r w:rsidRPr="00B708C8">
        <w:rPr>
          <w:rFonts w:eastAsia="Calibri" w:cs="Arial"/>
        </w:rPr>
        <w:t xml:space="preserve"> </w:t>
      </w:r>
      <w:r w:rsidR="005D7475">
        <w:rPr>
          <w:rFonts w:eastAsia="Calibri" w:cs="Arial"/>
        </w:rPr>
        <w:t xml:space="preserve">HCV </w:t>
      </w:r>
      <w:r w:rsidR="00BB507B">
        <w:rPr>
          <w:rFonts w:eastAsia="Calibri" w:cs="Arial"/>
        </w:rPr>
        <w:t>g</w:t>
      </w:r>
      <w:r w:rsidR="005D7475">
        <w:rPr>
          <w:rFonts w:eastAsia="Calibri" w:cs="Arial"/>
        </w:rPr>
        <w:t>enotypes and subtypes identified in the cohort</w:t>
      </w:r>
      <w:r w:rsidRPr="00B708C8">
        <w:rPr>
          <w:rFonts w:eastAsia="Calibri" w:cs="Arial"/>
        </w:rPr>
        <w:t>.</w:t>
      </w:r>
    </w:p>
    <w:tbl>
      <w:tblPr>
        <w:tblStyle w:val="TableGrid3"/>
        <w:tblW w:w="9356" w:type="dxa"/>
        <w:tblCellMar>
          <w:left w:w="227" w:type="dxa"/>
        </w:tblCellMar>
        <w:tblLook w:val="04A0" w:firstRow="1" w:lastRow="0" w:firstColumn="1" w:lastColumn="0" w:noHBand="0" w:noVBand="1"/>
      </w:tblPr>
      <w:tblGrid>
        <w:gridCol w:w="2217"/>
        <w:gridCol w:w="1848"/>
        <w:gridCol w:w="1514"/>
        <w:gridCol w:w="3777"/>
      </w:tblGrid>
      <w:tr w:rsidR="00A905C7" w:rsidRPr="00B708C8" w14:paraId="62A4156F" w14:textId="77777777" w:rsidTr="00A810F7">
        <w:trPr>
          <w:trHeight w:val="850"/>
        </w:trPr>
        <w:tc>
          <w:tcPr>
            <w:tcW w:w="2217" w:type="dxa"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06D9099B" w14:textId="1150E2A0" w:rsidR="00A905C7" w:rsidRPr="00B708C8" w:rsidRDefault="00A905C7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HCV genotype</w:t>
            </w:r>
          </w:p>
        </w:tc>
        <w:tc>
          <w:tcPr>
            <w:tcW w:w="1848" w:type="dxa"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4F5228E5" w14:textId="3903F62E" w:rsidR="00A905C7" w:rsidRPr="00B708C8" w:rsidRDefault="00A905C7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HCV subtype</w:t>
            </w:r>
          </w:p>
        </w:tc>
        <w:tc>
          <w:tcPr>
            <w:tcW w:w="1514" w:type="dxa"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4185381F" w14:textId="6825A71F" w:rsidR="00A905C7" w:rsidRPr="00B708C8" w:rsidRDefault="00A905C7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No of sequences</w:t>
            </w:r>
          </w:p>
        </w:tc>
        <w:tc>
          <w:tcPr>
            <w:tcW w:w="3777" w:type="dxa"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2EC6E6C3" w14:textId="27FECF56" w:rsidR="00A905C7" w:rsidRPr="00B708C8" w:rsidRDefault="00CC230C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 xml:space="preserve">Absent African subtypes </w:t>
            </w:r>
          </w:p>
        </w:tc>
      </w:tr>
      <w:tr w:rsidR="00A905C7" w:rsidRPr="00B708C8" w14:paraId="70779785" w14:textId="77777777" w:rsidTr="00A810F7">
        <w:trPr>
          <w:trHeight w:val="340"/>
        </w:trPr>
        <w:tc>
          <w:tcPr>
            <w:tcW w:w="2217" w:type="dxa"/>
            <w:vMerge w:val="restart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</w:tcPr>
          <w:p w14:paraId="4BD7397C" w14:textId="202A0B91" w:rsidR="00A905C7" w:rsidRPr="00B708C8" w:rsidRDefault="00B51F15" w:rsidP="00A905C7">
            <w:pPr>
              <w:spacing w:before="240" w:after="0" w:line="36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1 (n=97; 42%)</w:t>
            </w:r>
          </w:p>
        </w:tc>
        <w:tc>
          <w:tcPr>
            <w:tcW w:w="1848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1AC5350C" w14:textId="4A5A8066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1a</w:t>
            </w:r>
          </w:p>
        </w:tc>
        <w:tc>
          <w:tcPr>
            <w:tcW w:w="1514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1A90CF86" w14:textId="689B3FE4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5</w:t>
            </w:r>
            <w:r>
              <w:rPr>
                <w:rFonts w:eastAsia="Calibri" w:cs="Arial"/>
              </w:rPr>
              <w:t>1(22%)</w:t>
            </w:r>
          </w:p>
        </w:tc>
        <w:tc>
          <w:tcPr>
            <w:tcW w:w="3777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40760A11" w14:textId="5F5DA4BC" w:rsidR="00A905C7" w:rsidRPr="00B708C8" w:rsidRDefault="00CC230C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t1h</w:t>
            </w:r>
            <w:r w:rsidR="001B244E">
              <w:rPr>
                <w:rFonts w:eastAsia="Calibri" w:cs="Arial"/>
              </w:rPr>
              <w:t xml:space="preserve"> (Cameroon)</w:t>
            </w:r>
            <w:r w:rsidR="00AC7A28" w:rsidRPr="00AC7A28">
              <w:rPr>
                <w:rFonts w:eastAsia="Calibri" w:cs="Arial"/>
                <w:vertAlign w:val="superscript"/>
              </w:rPr>
              <w:t xml:space="preserve">ref </w:t>
            </w:r>
            <w:r w:rsidR="00AC7A28">
              <w:rPr>
                <w:rFonts w:eastAsia="Calibri" w:cs="Arial"/>
                <w:vertAlign w:val="superscript"/>
              </w:rPr>
              <w:t>[</w:t>
            </w:r>
            <w:r w:rsidR="00AC7A28" w:rsidRPr="00AC7A28">
              <w:rPr>
                <w:rFonts w:eastAsia="Calibri" w:cs="Arial"/>
                <w:vertAlign w:val="superscript"/>
              </w:rPr>
              <w:t>2</w:t>
            </w:r>
            <w:r w:rsidR="007258BB">
              <w:rPr>
                <w:rFonts w:eastAsia="Calibri" w:cs="Arial"/>
                <w:vertAlign w:val="superscript"/>
              </w:rPr>
              <w:t>5</w:t>
            </w:r>
            <w:r w:rsidR="00AC7A28">
              <w:rPr>
                <w:rFonts w:eastAsia="Calibri" w:cs="Arial"/>
                <w:vertAlign w:val="superscript"/>
              </w:rPr>
              <w:t>]</w:t>
            </w:r>
          </w:p>
        </w:tc>
      </w:tr>
      <w:tr w:rsidR="00A905C7" w:rsidRPr="00B708C8" w14:paraId="23E6F1B8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CBBBC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DCDD" w14:textId="5432AF27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1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BB4A" w14:textId="548C7BCD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24 (10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D7C7" w14:textId="012A081D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5E60234B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3ECB8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  <w:lang w:val="pt-B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369E" w14:textId="52B78791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1c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3B44" w14:textId="2E620931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2 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80E2" w14:textId="4485EC71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739CB7EF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6E743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C836" w14:textId="41DCA317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1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956A" w14:textId="7D074068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1 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B629" w14:textId="60CC95D3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118C7081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93C4A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D573" w14:textId="14EBCF0B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1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6C33" w14:textId="6254E1B4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2 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CF0C" w14:textId="239C9EBD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33794877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52712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B030" w14:textId="07CB80E4" w:rsidR="00A905C7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1g</w:t>
            </w:r>
            <w:r w:rsidR="00A905C7" w:rsidRPr="00407019">
              <w:rPr>
                <w:rFonts w:eastAsia="Calibri" w:cs="Arial"/>
                <w:vertAlign w:val="superscript"/>
              </w:rPr>
              <w:t>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E253" w14:textId="1ED192A5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6 (2.5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6F88" w14:textId="77777777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2C0E3409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DDEC9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B1E4" w14:textId="4ADF3914" w:rsidR="00A905C7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1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4EBF" w14:textId="268C6479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7 (3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C3D7" w14:textId="77777777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12BC7681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EF8EA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F2F6" w14:textId="6858A85B" w:rsidR="00A905C7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1 unassigne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ABEB" w14:textId="4CC76310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4 (2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4D6E" w14:textId="77777777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1B1A4FCB" w14:textId="77777777" w:rsidTr="00A810F7">
        <w:trPr>
          <w:trHeight w:val="340"/>
        </w:trPr>
        <w:tc>
          <w:tcPr>
            <w:tcW w:w="22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D97C9" w14:textId="1748D1F5" w:rsidR="00A905C7" w:rsidRPr="00B708C8" w:rsidRDefault="00B51F15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2 (n=5; 2%)</w:t>
            </w:r>
          </w:p>
        </w:tc>
        <w:tc>
          <w:tcPr>
            <w:tcW w:w="1848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77C4EB15" w14:textId="607D883A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2b</w:t>
            </w:r>
          </w:p>
        </w:tc>
        <w:tc>
          <w:tcPr>
            <w:tcW w:w="1514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87B8894" w14:textId="57C81CF9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  <w:r>
              <w:rPr>
                <w:rFonts w:eastAsia="Calibri" w:cs="Arial"/>
              </w:rPr>
              <w:t xml:space="preserve"> (&lt;1%)</w:t>
            </w:r>
          </w:p>
        </w:tc>
        <w:tc>
          <w:tcPr>
            <w:tcW w:w="3777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16336AAA" w14:textId="6E3AA51A" w:rsidR="001B244E" w:rsidRPr="001B244E" w:rsidRDefault="001B244E" w:rsidP="00AA4E33">
            <w:pPr>
              <w:spacing w:after="0" w:line="240" w:lineRule="auto"/>
              <w:jc w:val="left"/>
              <w:rPr>
                <w:rFonts w:eastAsia="Calibri" w:cs="Arial"/>
                <w:vertAlign w:val="superscript"/>
              </w:rPr>
            </w:pPr>
            <w:r>
              <w:rPr>
                <w:rFonts w:eastAsia="Calibri" w:cs="Arial"/>
              </w:rPr>
              <w:t>g</w:t>
            </w:r>
            <w:r w:rsidR="000A158D">
              <w:rPr>
                <w:rFonts w:eastAsia="Calibri" w:cs="Arial"/>
              </w:rPr>
              <w:t>t2d (Benin)</w:t>
            </w:r>
            <w:r w:rsidR="00AC7A28" w:rsidRPr="00AC7A28">
              <w:rPr>
                <w:rFonts w:eastAsia="Calibri" w:cs="Arial"/>
                <w:vertAlign w:val="superscript"/>
              </w:rPr>
              <w:t xml:space="preserve">ref </w:t>
            </w:r>
            <w:r w:rsidR="00AC7A28">
              <w:rPr>
                <w:rFonts w:eastAsia="Calibri" w:cs="Arial"/>
                <w:vertAlign w:val="superscript"/>
              </w:rPr>
              <w:t>[</w:t>
            </w:r>
            <w:r w:rsidR="00AC7A28" w:rsidRPr="00AC7A28">
              <w:rPr>
                <w:rFonts w:eastAsia="Calibri" w:cs="Arial"/>
                <w:vertAlign w:val="superscript"/>
              </w:rPr>
              <w:t>2</w:t>
            </w:r>
            <w:r w:rsidR="007258BB">
              <w:rPr>
                <w:rFonts w:eastAsia="Calibri" w:cs="Arial"/>
                <w:vertAlign w:val="superscript"/>
              </w:rPr>
              <w:t>3</w:t>
            </w:r>
            <w:r w:rsidR="00AC7A28">
              <w:rPr>
                <w:rFonts w:eastAsia="Calibri" w:cs="Arial"/>
                <w:vertAlign w:val="superscript"/>
              </w:rPr>
              <w:t>]</w:t>
            </w:r>
          </w:p>
        </w:tc>
      </w:tr>
      <w:tr w:rsidR="00A905C7" w:rsidRPr="00B708C8" w14:paraId="147E7E40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3D43E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42E4" w14:textId="0E81CEC8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2c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DBAD" w14:textId="2620C9B5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2 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5430" w14:textId="60CB0206" w:rsidR="00A905C7" w:rsidRPr="00B708C8" w:rsidRDefault="001B244E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t2g (Guinea)</w:t>
            </w:r>
            <w:r w:rsidR="00A810F7" w:rsidRPr="00AC7A28">
              <w:rPr>
                <w:rFonts w:eastAsia="Calibri" w:cs="Arial"/>
                <w:vertAlign w:val="superscript"/>
              </w:rPr>
              <w:t xml:space="preserve">ref </w:t>
            </w:r>
            <w:r w:rsidR="00A810F7">
              <w:rPr>
                <w:rFonts w:eastAsia="Calibri" w:cs="Arial"/>
                <w:vertAlign w:val="superscript"/>
              </w:rPr>
              <w:t>[</w:t>
            </w:r>
            <w:r w:rsidR="00A810F7" w:rsidRPr="00AC7A28">
              <w:rPr>
                <w:rFonts w:eastAsia="Calibri" w:cs="Arial"/>
                <w:vertAlign w:val="superscript"/>
              </w:rPr>
              <w:t>2</w:t>
            </w:r>
            <w:r w:rsidR="007258BB">
              <w:rPr>
                <w:rFonts w:eastAsia="Calibri" w:cs="Arial"/>
                <w:vertAlign w:val="superscript"/>
              </w:rPr>
              <w:t>3</w:t>
            </w:r>
            <w:r w:rsidR="00A810F7">
              <w:rPr>
                <w:rFonts w:eastAsia="Calibri" w:cs="Arial"/>
                <w:vertAlign w:val="superscript"/>
              </w:rPr>
              <w:t>]</w:t>
            </w:r>
          </w:p>
        </w:tc>
      </w:tr>
      <w:tr w:rsidR="00A905C7" w:rsidRPr="00B708C8" w14:paraId="3FAF3428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E23FB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4001" w14:textId="3C9F070E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2q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4ED0" w14:textId="020FA6EA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1 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6358" w14:textId="5AA3DE5F" w:rsidR="00A905C7" w:rsidRPr="00B708C8" w:rsidRDefault="001B244E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t2h (Guinea)</w:t>
            </w:r>
            <w:r w:rsidR="00A810F7" w:rsidRPr="00AC7A28">
              <w:rPr>
                <w:rFonts w:eastAsia="Calibri" w:cs="Arial"/>
                <w:vertAlign w:val="superscript"/>
              </w:rPr>
              <w:t xml:space="preserve">ref </w:t>
            </w:r>
            <w:r w:rsidR="00A810F7">
              <w:rPr>
                <w:rFonts w:eastAsia="Calibri" w:cs="Arial"/>
                <w:vertAlign w:val="superscript"/>
              </w:rPr>
              <w:t>[</w:t>
            </w:r>
            <w:r w:rsidR="00A810F7" w:rsidRPr="00AC7A28">
              <w:rPr>
                <w:rFonts w:eastAsia="Calibri" w:cs="Arial"/>
                <w:vertAlign w:val="superscript"/>
              </w:rPr>
              <w:t>2</w:t>
            </w:r>
            <w:r w:rsidR="007258BB">
              <w:rPr>
                <w:rFonts w:eastAsia="Calibri" w:cs="Arial"/>
                <w:vertAlign w:val="superscript"/>
              </w:rPr>
              <w:t>3</w:t>
            </w:r>
            <w:r w:rsidR="00A810F7">
              <w:rPr>
                <w:rFonts w:eastAsia="Calibri" w:cs="Arial"/>
                <w:vertAlign w:val="superscript"/>
              </w:rPr>
              <w:t>]</w:t>
            </w:r>
          </w:p>
        </w:tc>
      </w:tr>
      <w:tr w:rsidR="00A905C7" w:rsidRPr="00B708C8" w14:paraId="3ECA950E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0B21C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A2E7" w14:textId="612483AF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2 unassigne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63BD" w14:textId="16638801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  <w:r>
              <w:rPr>
                <w:rFonts w:eastAsia="Calibri" w:cs="Arial"/>
              </w:rPr>
              <w:t xml:space="preserve"> 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321C" w14:textId="28BC828B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1F7205E5" w14:textId="77777777" w:rsidTr="00A810F7">
        <w:trPr>
          <w:trHeight w:val="340"/>
        </w:trPr>
        <w:tc>
          <w:tcPr>
            <w:tcW w:w="22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28FA1" w14:textId="4D7B4202" w:rsidR="00A905C7" w:rsidRPr="00B708C8" w:rsidRDefault="00B51F15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3 (n=19; 8%)</w:t>
            </w:r>
          </w:p>
        </w:tc>
        <w:tc>
          <w:tcPr>
            <w:tcW w:w="1848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6ED0022" w14:textId="3CE9F186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3a</w:t>
            </w:r>
          </w:p>
        </w:tc>
        <w:tc>
          <w:tcPr>
            <w:tcW w:w="1514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D2B00BA" w14:textId="5C19214F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12 (5%)</w:t>
            </w:r>
          </w:p>
        </w:tc>
        <w:tc>
          <w:tcPr>
            <w:tcW w:w="3777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5C7BA62" w14:textId="72C5CC55" w:rsidR="00A905C7" w:rsidRPr="00B708C8" w:rsidRDefault="00AA4E33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None</w:t>
            </w:r>
          </w:p>
        </w:tc>
      </w:tr>
      <w:tr w:rsidR="00A905C7" w:rsidRPr="00B708C8" w14:paraId="4E4FA2D5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8F549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DC38" w14:textId="33B8A6F9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3h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1CFF" w14:textId="1FB5EC8C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7 (3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3583" w14:textId="48830642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476E1F59" w14:textId="77777777" w:rsidTr="00A810F7">
        <w:trPr>
          <w:trHeight w:val="340"/>
        </w:trPr>
        <w:tc>
          <w:tcPr>
            <w:tcW w:w="22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C9E84" w14:textId="75AC70BE" w:rsidR="00A905C7" w:rsidRPr="00B708C8" w:rsidRDefault="00B51F15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 w:rsidRPr="00263B96">
              <w:rPr>
                <w:rFonts w:eastAsia="Calibri" w:cs="Arial"/>
              </w:rPr>
              <w:t>t4 (n=</w:t>
            </w:r>
            <w:r w:rsidR="00A905C7">
              <w:rPr>
                <w:rFonts w:eastAsia="Calibri" w:cs="Arial"/>
              </w:rPr>
              <w:t>110; 47%)</w:t>
            </w:r>
          </w:p>
        </w:tc>
        <w:tc>
          <w:tcPr>
            <w:tcW w:w="1848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4BA041F" w14:textId="3338F9C5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a</w:t>
            </w:r>
          </w:p>
        </w:tc>
        <w:tc>
          <w:tcPr>
            <w:tcW w:w="1514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7F3CEEC0" w14:textId="749ECA86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</w:t>
            </w:r>
            <w:r>
              <w:rPr>
                <w:rFonts w:eastAsia="Calibri" w:cs="Arial"/>
              </w:rPr>
              <w:t>9 (17%)</w:t>
            </w:r>
          </w:p>
        </w:tc>
        <w:tc>
          <w:tcPr>
            <w:tcW w:w="3777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FA0459E" w14:textId="649899C8" w:rsidR="00A810F7" w:rsidRPr="00A810F7" w:rsidRDefault="00CB36C6" w:rsidP="00AA4E33">
            <w:pPr>
              <w:spacing w:after="0" w:line="240" w:lineRule="auto"/>
              <w:jc w:val="left"/>
              <w:rPr>
                <w:rFonts w:eastAsia="Calibri" w:cs="Arial"/>
                <w:vertAlign w:val="superscript"/>
              </w:rPr>
            </w:pPr>
            <w:r>
              <w:rPr>
                <w:rFonts w:eastAsia="Calibri" w:cs="Arial"/>
              </w:rPr>
              <w:t>g</w:t>
            </w:r>
            <w:r w:rsidR="00AA4E33">
              <w:rPr>
                <w:rFonts w:eastAsia="Calibri" w:cs="Arial"/>
              </w:rPr>
              <w:t>t4p (Cameroon, Uganda)</w:t>
            </w:r>
            <w:r w:rsidR="00A810F7" w:rsidRPr="00A810F7">
              <w:rPr>
                <w:rFonts w:eastAsia="Calibri" w:cs="Arial"/>
                <w:vertAlign w:val="superscript"/>
              </w:rPr>
              <w:t>refs [2</w:t>
            </w:r>
            <w:r w:rsidR="007258BB">
              <w:rPr>
                <w:rFonts w:eastAsia="Calibri" w:cs="Arial"/>
                <w:vertAlign w:val="superscript"/>
              </w:rPr>
              <w:t>2</w:t>
            </w:r>
            <w:r w:rsidR="00A810F7" w:rsidRPr="00A810F7">
              <w:rPr>
                <w:rFonts w:eastAsia="Calibri" w:cs="Arial"/>
                <w:vertAlign w:val="superscript"/>
              </w:rPr>
              <w:t>,2</w:t>
            </w:r>
            <w:r w:rsidR="007258BB">
              <w:rPr>
                <w:rFonts w:eastAsia="Calibri" w:cs="Arial"/>
                <w:vertAlign w:val="superscript"/>
              </w:rPr>
              <w:t>4</w:t>
            </w:r>
            <w:r w:rsidR="00A810F7" w:rsidRPr="00A810F7">
              <w:rPr>
                <w:rFonts w:eastAsia="Calibri" w:cs="Arial"/>
                <w:vertAlign w:val="superscript"/>
              </w:rPr>
              <w:t>]</w:t>
            </w:r>
          </w:p>
        </w:tc>
      </w:tr>
      <w:tr w:rsidR="00A905C7" w:rsidRPr="00B708C8" w14:paraId="6F0A24CB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6B57185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F380" w14:textId="51D52F55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5CD4" w14:textId="5E2B8BD2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2 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F700" w14:textId="38631D90" w:rsidR="00A905C7" w:rsidRPr="00B708C8" w:rsidRDefault="00CB36C6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A4E33">
              <w:rPr>
                <w:rFonts w:eastAsia="Calibri" w:cs="Arial"/>
              </w:rPr>
              <w:t>t4q (Rwanda, Uganda)</w:t>
            </w:r>
            <w:r w:rsidR="00A810F7" w:rsidRPr="00A810F7">
              <w:rPr>
                <w:rFonts w:eastAsia="Calibri" w:cs="Arial"/>
                <w:vertAlign w:val="superscript"/>
              </w:rPr>
              <w:t>refs [2</w:t>
            </w:r>
            <w:r w:rsidR="007258BB">
              <w:rPr>
                <w:rFonts w:eastAsia="Calibri" w:cs="Arial"/>
                <w:vertAlign w:val="superscript"/>
              </w:rPr>
              <w:t>2</w:t>
            </w:r>
            <w:r w:rsidR="00A810F7" w:rsidRPr="00A810F7">
              <w:rPr>
                <w:rFonts w:eastAsia="Calibri" w:cs="Arial"/>
                <w:vertAlign w:val="superscript"/>
              </w:rPr>
              <w:t>,2</w:t>
            </w:r>
            <w:r w:rsidR="007258BB">
              <w:rPr>
                <w:rFonts w:eastAsia="Calibri" w:cs="Arial"/>
                <w:vertAlign w:val="superscript"/>
              </w:rPr>
              <w:t>4</w:t>
            </w:r>
            <w:r w:rsidR="00A810F7" w:rsidRPr="00A810F7">
              <w:rPr>
                <w:rFonts w:eastAsia="Calibri" w:cs="Arial"/>
                <w:vertAlign w:val="superscript"/>
              </w:rPr>
              <w:t>]</w:t>
            </w:r>
          </w:p>
        </w:tc>
      </w:tr>
      <w:tr w:rsidR="00A905C7" w:rsidRPr="00B708C8" w14:paraId="11CF1132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3328424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57C7" w14:textId="76033B8C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c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737D" w14:textId="4AFBCA1C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4 (2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688A" w14:textId="24776F22" w:rsidR="00A905C7" w:rsidRPr="00B708C8" w:rsidRDefault="00CB36C6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A4E33">
              <w:rPr>
                <w:rFonts w:eastAsia="Calibri" w:cs="Arial"/>
              </w:rPr>
              <w:t>t4s (Uganda)</w:t>
            </w:r>
            <w:r w:rsidR="00A810F7" w:rsidRPr="00A810F7">
              <w:rPr>
                <w:rFonts w:eastAsia="Calibri" w:cs="Arial"/>
                <w:vertAlign w:val="superscript"/>
              </w:rPr>
              <w:t>ref [2</w:t>
            </w:r>
            <w:r w:rsidR="007258BB">
              <w:rPr>
                <w:rFonts w:eastAsia="Calibri" w:cs="Arial"/>
                <w:vertAlign w:val="superscript"/>
              </w:rPr>
              <w:t>2</w:t>
            </w:r>
            <w:r w:rsidR="00A810F7" w:rsidRPr="00A810F7">
              <w:rPr>
                <w:rFonts w:eastAsia="Calibri" w:cs="Arial"/>
                <w:vertAlign w:val="superscript"/>
              </w:rPr>
              <w:t>]</w:t>
            </w:r>
          </w:p>
        </w:tc>
      </w:tr>
      <w:tr w:rsidR="00A905C7" w:rsidRPr="00B708C8" w14:paraId="16ADD34D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FD36A1A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5776" w14:textId="0E40E1EA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  <w:lang w:val="pt-BR"/>
              </w:rPr>
              <w:t>g</w:t>
            </w:r>
            <w:r w:rsidR="00A905C7" w:rsidRPr="00B708C8">
              <w:rPr>
                <w:rFonts w:eastAsia="Calibri" w:cs="Arial"/>
                <w:lang w:val="pt-BR"/>
              </w:rPr>
              <w:t>t4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38E9" w14:textId="775F5F88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8 (3.5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23FA" w14:textId="31CA6405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5A511231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58FFE4D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94D6" w14:textId="06D3586A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f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8672" w14:textId="5A2C44E4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2 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9FCE" w14:textId="3C6BEEA2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70CF57A1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333BCC3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7250" w14:textId="3F9D8294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2914" w14:textId="2E019BB3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1 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98B8" w14:textId="2A6506A8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3D748B78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D61B518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526F" w14:textId="656413C5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k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1156" w14:textId="0505C806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7 (3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061B" w14:textId="74BF0AE6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65E96C04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B1761D8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80DA" w14:textId="7056FCE1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D575" w14:textId="44170A9D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4 (2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AE10" w14:textId="6012059A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2DF1F030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6E1D2BC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44BF" w14:textId="583E623B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340C" w14:textId="08B247C7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5 (2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6FFA" w14:textId="448A67B1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3CB16921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5981FA1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3430" w14:textId="21B89567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E0F6" w14:textId="31C74B57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4</w:t>
            </w:r>
            <w:r>
              <w:rPr>
                <w:rFonts w:eastAsia="Calibri" w:cs="Arial"/>
              </w:rPr>
              <w:t xml:space="preserve"> (2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412B" w14:textId="259E550C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783C7076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D1AF312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02D0" w14:textId="0F191A92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900C" w14:textId="0C2BA785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26 (1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F5D3" w14:textId="7505823B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3931FCE1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1B35195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9E91" w14:textId="61844824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E790" w14:textId="0EBEE04C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1(&lt;1%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2C59" w14:textId="1F6B360D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3A74D2B9" w14:textId="77777777" w:rsidTr="00A810F7">
        <w:trPr>
          <w:trHeight w:val="340"/>
        </w:trPr>
        <w:tc>
          <w:tcPr>
            <w:tcW w:w="2217" w:type="dxa"/>
            <w:vMerge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4DBF181B" w14:textId="77777777" w:rsidR="00A905C7" w:rsidRPr="00B708C8" w:rsidRDefault="00A905C7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370CB1E1" w14:textId="1A703B5F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4v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7D10D80E" w14:textId="0ED2A1B8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7 (3%)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0A3D90B1" w14:textId="3B40C5BB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A905C7" w:rsidRPr="00B708C8" w14:paraId="14392368" w14:textId="77777777" w:rsidTr="00A810F7">
        <w:trPr>
          <w:trHeight w:val="340"/>
        </w:trPr>
        <w:tc>
          <w:tcPr>
            <w:tcW w:w="2217" w:type="dxa"/>
            <w:tcBorders>
              <w:top w:val="single" w:sz="4" w:space="0" w:color="808080"/>
              <w:left w:val="nil"/>
              <w:bottom w:val="double" w:sz="4" w:space="0" w:color="auto"/>
              <w:right w:val="nil"/>
            </w:tcBorders>
            <w:vAlign w:val="center"/>
          </w:tcPr>
          <w:p w14:paraId="5BC8381C" w14:textId="621F7F9C" w:rsidR="00A905C7" w:rsidRPr="00B708C8" w:rsidRDefault="00B51F15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5 (n=2; &lt;1%)</w:t>
            </w:r>
          </w:p>
        </w:tc>
        <w:tc>
          <w:tcPr>
            <w:tcW w:w="1848" w:type="dxa"/>
            <w:tcBorders>
              <w:top w:val="single" w:sz="4" w:space="0" w:color="808080"/>
              <w:left w:val="nil"/>
              <w:bottom w:val="double" w:sz="4" w:space="0" w:color="auto"/>
              <w:right w:val="nil"/>
            </w:tcBorders>
            <w:vAlign w:val="center"/>
          </w:tcPr>
          <w:p w14:paraId="2B1D7E76" w14:textId="1622E196" w:rsidR="00A905C7" w:rsidRPr="00B708C8" w:rsidRDefault="00B51F15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g</w:t>
            </w:r>
            <w:r w:rsidR="00A905C7">
              <w:rPr>
                <w:rFonts w:eastAsia="Calibri" w:cs="Arial"/>
              </w:rPr>
              <w:t>t5a</w:t>
            </w:r>
          </w:p>
        </w:tc>
        <w:tc>
          <w:tcPr>
            <w:tcW w:w="1514" w:type="dxa"/>
            <w:tcBorders>
              <w:top w:val="single" w:sz="4" w:space="0" w:color="808080"/>
              <w:left w:val="nil"/>
              <w:bottom w:val="double" w:sz="4" w:space="0" w:color="auto"/>
              <w:right w:val="nil"/>
            </w:tcBorders>
            <w:vAlign w:val="center"/>
          </w:tcPr>
          <w:p w14:paraId="25894B1D" w14:textId="2524FC6B" w:rsidR="00A905C7" w:rsidRPr="00B708C8" w:rsidRDefault="00A905C7" w:rsidP="0096691F">
            <w:pPr>
              <w:spacing w:after="0" w:line="240" w:lineRule="auto"/>
              <w:jc w:val="left"/>
              <w:rPr>
                <w:rFonts w:eastAsia="Calibri" w:cs="Arial"/>
              </w:rPr>
            </w:pPr>
            <w:r>
              <w:rPr>
                <w:rFonts w:eastAsia="Calibri" w:cs="Arial"/>
              </w:rPr>
              <w:t>2 (&lt;1%)</w:t>
            </w:r>
          </w:p>
        </w:tc>
        <w:tc>
          <w:tcPr>
            <w:tcW w:w="3777" w:type="dxa"/>
            <w:tcBorders>
              <w:top w:val="single" w:sz="4" w:space="0" w:color="808080"/>
              <w:left w:val="nil"/>
              <w:bottom w:val="double" w:sz="4" w:space="0" w:color="auto"/>
              <w:right w:val="nil"/>
            </w:tcBorders>
            <w:vAlign w:val="center"/>
          </w:tcPr>
          <w:p w14:paraId="1F134DA3" w14:textId="0D54F6D3" w:rsidR="00A905C7" w:rsidRPr="00B708C8" w:rsidRDefault="00A905C7" w:rsidP="00AA4E33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</w:tbl>
    <w:p w14:paraId="18729085" w14:textId="28C81FFC" w:rsidR="00AB6B05" w:rsidRPr="00A810F7" w:rsidRDefault="00407019" w:rsidP="00A810F7">
      <w:pPr>
        <w:spacing w:line="480" w:lineRule="auto"/>
        <w:contextualSpacing/>
        <w:rPr>
          <w:rFonts w:eastAsia="Calibri" w:cs="Arial"/>
        </w:rPr>
      </w:pPr>
      <w:r>
        <w:rPr>
          <w:rFonts w:eastAsia="Calibri" w:cs="Arial"/>
          <w:b/>
          <w:szCs w:val="20"/>
          <w:vertAlign w:val="superscript"/>
        </w:rPr>
        <w:lastRenderedPageBreak/>
        <w:t>a</w:t>
      </w:r>
      <w:r w:rsidR="00CD6168">
        <w:rPr>
          <w:rFonts w:eastAsia="Calibri" w:cs="Arial"/>
          <w:b/>
          <w:szCs w:val="20"/>
          <w:vertAlign w:val="superscript"/>
        </w:rPr>
        <w:t xml:space="preserve"> </w:t>
      </w:r>
      <w:r w:rsidR="00B708C8" w:rsidRPr="00B708C8">
        <w:rPr>
          <w:rFonts w:eastAsia="Calibri" w:cs="Arial"/>
        </w:rPr>
        <w:t xml:space="preserve">One gt1g-infected patient also had a minority of sequences mapping to gt4r; this could represent co-infection with both subtypes but for analytical purposes, the patient was considered as gt1g-infected. </w:t>
      </w:r>
    </w:p>
    <w:sectPr w:rsidR="00AB6B05" w:rsidRPr="00A810F7" w:rsidSect="0006566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74CDB"/>
    <w:multiLevelType w:val="hybridMultilevel"/>
    <w:tmpl w:val="002CE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801FD4"/>
    <w:multiLevelType w:val="hybridMultilevel"/>
    <w:tmpl w:val="259AC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B6"/>
    <w:rsid w:val="00061685"/>
    <w:rsid w:val="0006566F"/>
    <w:rsid w:val="00097904"/>
    <w:rsid w:val="000A158D"/>
    <w:rsid w:val="00180424"/>
    <w:rsid w:val="001B244E"/>
    <w:rsid w:val="00263B96"/>
    <w:rsid w:val="00386D74"/>
    <w:rsid w:val="00407019"/>
    <w:rsid w:val="004E464D"/>
    <w:rsid w:val="005D7475"/>
    <w:rsid w:val="00625EFF"/>
    <w:rsid w:val="006335BE"/>
    <w:rsid w:val="007258BB"/>
    <w:rsid w:val="008A4F20"/>
    <w:rsid w:val="0096691F"/>
    <w:rsid w:val="00A07711"/>
    <w:rsid w:val="00A810F7"/>
    <w:rsid w:val="00A905C7"/>
    <w:rsid w:val="00AA4E33"/>
    <w:rsid w:val="00AB6B05"/>
    <w:rsid w:val="00AC7A28"/>
    <w:rsid w:val="00B51F15"/>
    <w:rsid w:val="00B708C8"/>
    <w:rsid w:val="00BA33EA"/>
    <w:rsid w:val="00BB507B"/>
    <w:rsid w:val="00BD43A8"/>
    <w:rsid w:val="00BE39BE"/>
    <w:rsid w:val="00CB36C6"/>
    <w:rsid w:val="00CC230C"/>
    <w:rsid w:val="00CD6168"/>
    <w:rsid w:val="00CF2BB6"/>
    <w:rsid w:val="00D05E1E"/>
    <w:rsid w:val="00D53AF5"/>
    <w:rsid w:val="00D82479"/>
    <w:rsid w:val="00DB1C9A"/>
    <w:rsid w:val="00E757C9"/>
    <w:rsid w:val="00EE4A0F"/>
    <w:rsid w:val="00EF3C93"/>
    <w:rsid w:val="00FF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7CB75"/>
  <w15:chartTrackingRefBased/>
  <w15:docId w15:val="{F62A57BE-DC0E-41E4-98C4-5584543E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BB6"/>
    <w:pPr>
      <w:spacing w:after="120" w:line="276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F2BB6"/>
    <w:pPr>
      <w:spacing w:after="0" w:line="240" w:lineRule="auto"/>
      <w:jc w:val="both"/>
    </w:pPr>
    <w:rPr>
      <w:rFonts w:ascii="Verdana" w:hAnsi="Verdana"/>
      <w:sz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80424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A33EA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F2F4B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708C8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8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A4F20"/>
    <w:rPr>
      <w:color w:val="0000FF"/>
      <w:u w:val="single"/>
    </w:rPr>
  </w:style>
  <w:style w:type="character" w:customStyle="1" w:styleId="doi2">
    <w:name w:val="doi2"/>
    <w:basedOn w:val="DefaultParagraphFont"/>
    <w:rsid w:val="008A4F20"/>
  </w:style>
  <w:style w:type="character" w:customStyle="1" w:styleId="identifier">
    <w:name w:val="identifier"/>
    <w:basedOn w:val="DefaultParagraphFont"/>
    <w:rsid w:val="00CB36C6"/>
  </w:style>
  <w:style w:type="character" w:customStyle="1" w:styleId="id-label">
    <w:name w:val="id-label"/>
    <w:basedOn w:val="DefaultParagraphFont"/>
    <w:rsid w:val="00CB3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2B618-D59C-4490-B41B-225389B69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Lauchlan</dc:creator>
  <cp:keywords/>
  <dc:description/>
  <cp:lastModifiedBy>John McLauchlan</cp:lastModifiedBy>
  <cp:revision>5</cp:revision>
  <dcterms:created xsi:type="dcterms:W3CDTF">2020-12-27T17:59:00Z</dcterms:created>
  <dcterms:modified xsi:type="dcterms:W3CDTF">2021-01-08T13:06:00Z</dcterms:modified>
</cp:coreProperties>
</file>